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 w:eastAsia="en-GB"/>
        </w:rPr>
        <w:t xml:space="preserve">S2. Codes used to identify Parkinson’s Disease: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/>
        <w:t>Parkinson’s disease with no identified cause</w:t>
      </w:r>
    </w:p>
    <w:tbl>
      <w:tblPr>
        <w:tblW w:w="71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5127"/>
      </w:tblGrid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u w:val="single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val="en-US" w:eastAsia="en-GB"/>
              </w:rPr>
              <w:t>Medical code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val="en-US" w:eastAsia="en-GB"/>
              </w:rPr>
              <w:t>Read term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691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aralysis agitan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4321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arkinson's dise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8956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arkinsonism with orthostatic hypotension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9509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[x]dementia in parkinson's dise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0718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o/e - parkinsonian trem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4912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arkinson's disease no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6860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o/e - parkinson gait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7004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o/e - parkinson postur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53655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o/e -parkinson flexion postur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59824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o/e-festination-parkinson gait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86062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[x]parkinsonism in diseases classified elsewher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96860</w:t>
            </w:r>
          </w:p>
        </w:tc>
        <w:tc>
          <w:tcPr>
            <w:tcW w:w="512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cerebral degeneration in parkinson's disease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/>
        <w:t>Parkinson’s disease with identified causes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7512"/>
      </w:tblGrid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val="en-US" w:eastAsia="en-GB"/>
              </w:rPr>
              <w:t>Medical code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u w:val="single"/>
                <w:lang w:val="en-US" w:eastAsia="en-GB"/>
              </w:rPr>
              <w:t>Read ter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bookmarkStart w:id="0" w:name="_Hlk394576600"/>
            <w:bookmarkEnd w:id="0"/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9478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drug induced parkinsonis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24001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secondary parkinsonism due to other external agent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26181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secondary parkinsonism, unspecified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33544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arkinsonism secondary to drug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51105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postencephalitic parkinsonis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52589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syphilitic parkinsonis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72879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[x]secondary parkinsonism, unspecified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97170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[x]other secondary parkinsonism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100128</w:t>
            </w:r>
          </w:p>
        </w:tc>
        <w:tc>
          <w:tcPr>
            <w:tcW w:w="751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eastAsia="Times New Roman" w:cs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kern w:val="2"/>
                <w:sz w:val="20"/>
                <w:szCs w:val="20"/>
                <w:lang w:val="en-US" w:eastAsia="en-GB"/>
              </w:rPr>
              <w:t>vascular parkinsonis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8:08:00Z</dcterms:created>
  <dc:creator>Brauer, Ruth</dc:creator>
  <dc:description/>
  <cp:keywords/>
  <dc:language>en-US</dc:language>
  <cp:lastModifiedBy>Brauer, Ruth</cp:lastModifiedBy>
  <dcterms:modified xsi:type="dcterms:W3CDTF">2015-06-10T18:08:00Z</dcterms:modified>
  <cp:revision>2</cp:revision>
  <dc:subject/>
  <dc:title/>
</cp:coreProperties>
</file>